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1chiara"/>
        <w:tblpPr w:leftFromText="141" w:rightFromText="141" w:vertAnchor="page" w:horzAnchor="margin" w:tblpXSpec="center" w:tblpY="618"/>
        <w:tblW w:w="5807" w:type="dxa"/>
        <w:tblLayout w:type="fixed"/>
        <w:tblLook w:val="04A0" w:firstRow="1" w:lastRow="0" w:firstColumn="1" w:lastColumn="0" w:noHBand="0" w:noVBand="1"/>
      </w:tblPr>
      <w:tblGrid>
        <w:gridCol w:w="3338"/>
        <w:gridCol w:w="1193"/>
        <w:gridCol w:w="1276"/>
      </w:tblGrid>
      <w:tr w:rsidR="006C7B44" w14:paraId="6C91E9CF" w14:textId="3045114A" w:rsidTr="00C95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2A4585C7" w14:textId="18831770" w:rsidR="006C7B44" w:rsidRPr="00B855D1" w:rsidRDefault="006C7B44" w:rsidP="00412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193" w:type="dxa"/>
          </w:tcPr>
          <w:p w14:paraId="1BA5E742" w14:textId="77777777" w:rsidR="006C7B44" w:rsidRPr="00B855D1" w:rsidRDefault="006C7B44" w:rsidP="004123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76" w:type="dxa"/>
          </w:tcPr>
          <w:p w14:paraId="64B523DD" w14:textId="320187D9" w:rsidR="006C7B44" w:rsidRPr="00B855D1" w:rsidRDefault="00C95C50" w:rsidP="004123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Quality assessment</w:t>
            </w:r>
          </w:p>
        </w:tc>
      </w:tr>
      <w:tr w:rsidR="006C7B44" w14:paraId="11602729" w14:textId="142DC947" w:rsidTr="00C95C5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34C392CD" w14:textId="77777777" w:rsidR="006C7B44" w:rsidRPr="00B855D1" w:rsidRDefault="006C7B44" w:rsidP="003A54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</w:tcPr>
          <w:p w14:paraId="4DE38BD4" w14:textId="473D3F55" w:rsidR="006C7B44" w:rsidRPr="00B855D1" w:rsidRDefault="006C7B44" w:rsidP="00412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8F632A" w14:textId="04F72A6F" w:rsidR="006C7B44" w:rsidRPr="00B855D1" w:rsidRDefault="006C7B44" w:rsidP="00412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74136" w14:paraId="39D603FE" w14:textId="06DC08D8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30CB1A4D" w14:textId="409EB0F5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Bfore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93" w:type="dxa"/>
          </w:tcPr>
          <w:p w14:paraId="7ABCBD9B" w14:textId="7A8844F4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424BFDFE" w14:textId="15795F12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31D12278" w14:textId="785BC399" w:rsidTr="00C95C5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6263E709" w14:textId="0CAC296B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García-Gutiérrez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193" w:type="dxa"/>
          </w:tcPr>
          <w:p w14:paraId="2DA33437" w14:textId="58CA3BA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736BCBFA" w14:textId="51FDE1E7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</w:tr>
      <w:tr w:rsidR="00B74136" w14:paraId="769BC181" w14:textId="097D185B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3F24288A" w14:textId="5F33CA5C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Hino 2020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193" w:type="dxa"/>
          </w:tcPr>
          <w:p w14:paraId="693412E4" w14:textId="615E540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1F1C0924" w14:textId="0F1A5C76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6CB12D1C" w14:textId="119778C2" w:rsidTr="00C95C5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05B62B4" w14:textId="1EB2741C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Gambacorti-Passerini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193" w:type="dxa"/>
          </w:tcPr>
          <w:p w14:paraId="5CE68282" w14:textId="7ACB31EA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7B00534F" w14:textId="122C83A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B74136" w14:paraId="0CB66484" w14:textId="5688FDAD" w:rsidTr="00C95C5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641C8980" w14:textId="5C2F8720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Bela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193" w:type="dxa"/>
          </w:tcPr>
          <w:p w14:paraId="35D3D6EE" w14:textId="6046CAE1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6078B8FA" w14:textId="193F666E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2E3242A4" w14:textId="125D3493" w:rsidTr="00C95C5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08437D67" w14:textId="416606DE" w:rsidR="00B74136" w:rsidRPr="00B855D1" w:rsidRDefault="00B74136" w:rsidP="00B74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Caocci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193" w:type="dxa"/>
          </w:tcPr>
          <w:p w14:paraId="202E9DA7" w14:textId="792345B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osutinib</w:t>
            </w:r>
          </w:p>
        </w:tc>
        <w:tc>
          <w:tcPr>
            <w:tcW w:w="1276" w:type="dxa"/>
          </w:tcPr>
          <w:p w14:paraId="1CB6B882" w14:textId="52105931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2DDA4FA8" w14:textId="28D1032F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4C3AC34B" w14:textId="76F47F10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Maiti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193" w:type="dxa"/>
          </w:tcPr>
          <w:p w14:paraId="0562E117" w14:textId="16E1F0B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7573DF23" w14:textId="24671FAA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B74136" w14:paraId="0E70F030" w14:textId="79444356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0302B0D8" w14:textId="62F43693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Dasision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193" w:type="dxa"/>
          </w:tcPr>
          <w:p w14:paraId="1947095D" w14:textId="74DD0B59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4AD843BC" w14:textId="30AD3CA1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355FEF34" w14:textId="65AB691F" w:rsidTr="00C95C5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86CF2AD" w14:textId="6BC71F10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0325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193" w:type="dxa"/>
          </w:tcPr>
          <w:p w14:paraId="66A6AEE3" w14:textId="5F09583B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7BECC4B1" w14:textId="2E158EC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</w:tr>
      <w:tr w:rsidR="00B74136" w14:paraId="149F7A20" w14:textId="4542B2DC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6EC51921" w14:textId="7A547829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uh 2017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93" w:type="dxa"/>
          </w:tcPr>
          <w:p w14:paraId="1A61F8CF" w14:textId="048AB5DD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2AD485CE" w14:textId="6D7FC556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</w:tr>
      <w:tr w:rsidR="00B74136" w14:paraId="4B77C346" w14:textId="361DE82F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494632A2" w14:textId="38E0603E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TART Rollover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193" w:type="dxa"/>
          </w:tcPr>
          <w:p w14:paraId="2511552F" w14:textId="586F9E6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34611D54" w14:textId="67A81897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556193FE" w14:textId="0CAEF995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18422454" w14:textId="2852EEF0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tar-R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193" w:type="dxa"/>
          </w:tcPr>
          <w:p w14:paraId="3C785C6B" w14:textId="6388B17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satinib</w:t>
            </w:r>
          </w:p>
        </w:tc>
        <w:tc>
          <w:tcPr>
            <w:tcW w:w="1276" w:type="dxa"/>
          </w:tcPr>
          <w:p w14:paraId="2FA98958" w14:textId="36DE160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51DE8335" w14:textId="1606C1FF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44B8D0BA" w14:textId="2AC04179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ENESTnd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193" w:type="dxa"/>
          </w:tcPr>
          <w:p w14:paraId="012C3735" w14:textId="37E7DC0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1C4D22FD" w14:textId="0CF654C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B74136" w14:paraId="134DE8E6" w14:textId="56440519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10DA3D52" w14:textId="0CFDCE89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Lasor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193" w:type="dxa"/>
          </w:tcPr>
          <w:p w14:paraId="1F6F3E05" w14:textId="54F100D6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0A846AF9" w14:textId="18CF552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7DCF40B8" w14:textId="15089299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615043E4" w14:textId="2E862A2F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Saydam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193" w:type="dxa"/>
          </w:tcPr>
          <w:p w14:paraId="5F4970A5" w14:textId="3CB9FB1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04ECBDA5" w14:textId="2A1B7222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1968CB26" w14:textId="0934100D" w:rsidTr="00C95C5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220A443D" w14:textId="4F4A344D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ENESTcmr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193" w:type="dxa"/>
          </w:tcPr>
          <w:p w14:paraId="7EE8AE79" w14:textId="45E28A0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2D588389" w14:textId="753775C4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406D961D" w14:textId="37BAFD2E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469EF6A" w14:textId="6760C83B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NCT00129740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193" w:type="dxa"/>
          </w:tcPr>
          <w:p w14:paraId="7F129EB5" w14:textId="1ED6253B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1B8FA275" w14:textId="06CC1B73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105D74D6" w14:textId="705826B0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A286283" w14:textId="0697E268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ENEST1st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193" w:type="dxa"/>
          </w:tcPr>
          <w:p w14:paraId="5A5829F5" w14:textId="185F177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276" w:type="dxa"/>
          </w:tcPr>
          <w:p w14:paraId="00D11305" w14:textId="0FFCE82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B74136" w14:paraId="3BB02A73" w14:textId="6FD35BA3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3E474320" w14:textId="16B4D0FA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Caocci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193" w:type="dxa"/>
          </w:tcPr>
          <w:p w14:paraId="4EE6EC0E" w14:textId="1314BBBA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1A6F7E98" w14:textId="13D04D1D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1495C6A6" w14:textId="42584E55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200D29DB" w14:textId="7014C747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Devos 2019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193" w:type="dxa"/>
          </w:tcPr>
          <w:p w14:paraId="340B6E62" w14:textId="1D729395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50C1E6CC" w14:textId="5D4DE38F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</w:tr>
      <w:tr w:rsidR="00B74136" w14:paraId="0ACA390B" w14:textId="39C00ABC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0386F1A2" w14:textId="45253F29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Fava 2019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193" w:type="dxa"/>
          </w:tcPr>
          <w:p w14:paraId="6AF08FA5" w14:textId="4F9479C5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176893FC" w14:textId="00D77B01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</w:tr>
      <w:tr w:rsidR="00B74136" w14:paraId="669505D6" w14:textId="2201DB2D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93B0383" w14:textId="0C73A742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Epic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193" w:type="dxa"/>
          </w:tcPr>
          <w:p w14:paraId="4802AE74" w14:textId="0E104EB7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3C4222C4" w14:textId="20ABCD6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0D89AEEA" w14:textId="503C95BD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E48F765" w14:textId="0FF2C103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Binotto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193" w:type="dxa"/>
          </w:tcPr>
          <w:p w14:paraId="3047B848" w14:textId="22A87549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3F495A03" w14:textId="5B0AD39C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7BA9A35B" w14:textId="7C0F0392" w:rsidTr="00C95C5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53A9CAC0" w14:textId="21AC2BF1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Heiblig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193" w:type="dxa"/>
          </w:tcPr>
          <w:p w14:paraId="33D3FD2B" w14:textId="33A82AD7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6708FA1D" w14:textId="4BCCC93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25E849B2" w14:textId="5E7010F6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013902A4" w14:textId="5EE16A01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Pace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93" w:type="dxa"/>
          </w:tcPr>
          <w:p w14:paraId="0326F72B" w14:textId="5580523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0C4792D3" w14:textId="23B86628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14:paraId="3A7799E3" w14:textId="30D859E2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62607125" w14:textId="5C879C83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Breccia 201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193" w:type="dxa"/>
          </w:tcPr>
          <w:p w14:paraId="28E18996" w14:textId="36DF1F90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76FCF389" w14:textId="5719AB5B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B74136" w:rsidRPr="006C7B44" w14:paraId="26714BE9" w14:textId="6117D710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09D1AA5F" w14:textId="7069FD49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NCT01570868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193" w:type="dxa"/>
          </w:tcPr>
          <w:p w14:paraId="4B81C684" w14:textId="28CA9C66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855D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  <w:t>Ponatinib</w:t>
            </w:r>
          </w:p>
        </w:tc>
        <w:tc>
          <w:tcPr>
            <w:tcW w:w="1276" w:type="dxa"/>
          </w:tcPr>
          <w:p w14:paraId="6AA26A3C" w14:textId="12C6FB66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Fair</w:t>
            </w:r>
          </w:p>
        </w:tc>
      </w:tr>
      <w:tr w:rsidR="00B74136" w:rsidRPr="006C7B44" w14:paraId="08E17880" w14:textId="73D26F70" w:rsidTr="00C95C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4E0F9BD4" w14:textId="45A6A986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Iurlo</w:t>
            </w:r>
            <w:proofErr w:type="spellEnd"/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93" w:type="dxa"/>
          </w:tcPr>
          <w:p w14:paraId="47D9EFBA" w14:textId="7FDEBAA9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855D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  <w:t>Ponatinib</w:t>
            </w:r>
          </w:p>
        </w:tc>
        <w:tc>
          <w:tcPr>
            <w:tcW w:w="1276" w:type="dxa"/>
          </w:tcPr>
          <w:p w14:paraId="6B0A0E40" w14:textId="45CACA5E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Fair</w:t>
            </w:r>
          </w:p>
        </w:tc>
      </w:tr>
      <w:tr w:rsidR="00B74136" w14:paraId="56417011" w14:textId="7BD1A31C" w:rsidTr="00C95C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bottom"/>
          </w:tcPr>
          <w:p w14:paraId="33C89D03" w14:textId="2BBA3F1A" w:rsidR="00B74136" w:rsidRPr="00B855D1" w:rsidRDefault="00B74136" w:rsidP="00B7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>NCT01746836</w:t>
            </w:r>
            <w:r w:rsidRPr="00B85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  <w:r w:rsidRPr="00B85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</w:tcPr>
          <w:p w14:paraId="323C582E" w14:textId="1EABDBC9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natinib</w:t>
            </w:r>
          </w:p>
        </w:tc>
        <w:tc>
          <w:tcPr>
            <w:tcW w:w="1276" w:type="dxa"/>
          </w:tcPr>
          <w:p w14:paraId="346B5EBC" w14:textId="0CC177E3" w:rsidR="00B74136" w:rsidRPr="00B855D1" w:rsidRDefault="00B74136" w:rsidP="00B7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</w:tbl>
    <w:p w14:paraId="4930AB5F" w14:textId="523097C7" w:rsidR="00842DC8" w:rsidRDefault="00483E7F" w:rsidP="00C87909">
      <w:r>
        <w:t xml:space="preserve"> </w:t>
      </w:r>
    </w:p>
    <w:p w14:paraId="6C40E8F0" w14:textId="77777777" w:rsidR="006C7B44" w:rsidRDefault="006C7B44" w:rsidP="00C87909"/>
    <w:p w14:paraId="11353042" w14:textId="77777777" w:rsidR="006C7B44" w:rsidRDefault="006C7B44" w:rsidP="00C87909"/>
    <w:p w14:paraId="40890B33" w14:textId="77777777" w:rsidR="006C7B44" w:rsidRDefault="006C7B44" w:rsidP="00C87909"/>
    <w:p w14:paraId="647F7858" w14:textId="77777777" w:rsidR="006C7B44" w:rsidRDefault="006C7B44" w:rsidP="00C87909"/>
    <w:p w14:paraId="0938B97D" w14:textId="77777777" w:rsidR="006C7B44" w:rsidRDefault="006C7B44" w:rsidP="00C87909"/>
    <w:p w14:paraId="6030AB01" w14:textId="77777777" w:rsidR="006C7B44" w:rsidRDefault="006C7B44" w:rsidP="00C87909"/>
    <w:p w14:paraId="461D20DA" w14:textId="77777777" w:rsidR="006C7B44" w:rsidRDefault="006C7B44" w:rsidP="00C87909"/>
    <w:p w14:paraId="66821CB7" w14:textId="77777777" w:rsidR="006C7B44" w:rsidRDefault="006C7B44" w:rsidP="00C87909"/>
    <w:p w14:paraId="28948A4C" w14:textId="77777777" w:rsidR="006C7B44" w:rsidRDefault="006C7B44" w:rsidP="00C87909"/>
    <w:p w14:paraId="658A5C13" w14:textId="77777777" w:rsidR="006C7B44" w:rsidRDefault="006C7B44" w:rsidP="00C87909"/>
    <w:p w14:paraId="07FB3646" w14:textId="77777777" w:rsidR="006C7B44" w:rsidRDefault="006C7B44" w:rsidP="00C87909"/>
    <w:p w14:paraId="4B5DC816" w14:textId="77777777" w:rsidR="006C7B44" w:rsidRDefault="006C7B44" w:rsidP="00C87909"/>
    <w:p w14:paraId="67D1D7B8" w14:textId="77777777" w:rsidR="006C7B44" w:rsidRDefault="006C7B44" w:rsidP="00C87909"/>
    <w:p w14:paraId="784DA4FA" w14:textId="77777777" w:rsidR="006C7B44" w:rsidRDefault="006C7B44" w:rsidP="00C87909"/>
    <w:p w14:paraId="55BF03AE" w14:textId="77777777" w:rsidR="006C7B44" w:rsidRDefault="006C7B44" w:rsidP="00C87909"/>
    <w:p w14:paraId="1BFD039A" w14:textId="77777777" w:rsidR="006C7B44" w:rsidRDefault="006C7B44" w:rsidP="00C87909"/>
    <w:p w14:paraId="547FF92B" w14:textId="77777777" w:rsidR="006C7B44" w:rsidRDefault="006C7B44" w:rsidP="00C87909"/>
    <w:p w14:paraId="1205259F" w14:textId="1E8EEA76" w:rsidR="00B06C60" w:rsidRDefault="00B06C60" w:rsidP="00C87909"/>
    <w:p w14:paraId="54815DDF" w14:textId="799F5429" w:rsidR="00B06C60" w:rsidRDefault="00702A0F" w:rsidP="00C87909">
      <w:r>
        <w:t>Supplemental table 1</w:t>
      </w:r>
    </w:p>
    <w:sectPr w:rsidR="00B06C60" w:rsidSect="00944D9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6D4"/>
    <w:rsid w:val="0003348D"/>
    <w:rsid w:val="000C1B04"/>
    <w:rsid w:val="0012210A"/>
    <w:rsid w:val="00126458"/>
    <w:rsid w:val="001611B4"/>
    <w:rsid w:val="00165113"/>
    <w:rsid w:val="0018009C"/>
    <w:rsid w:val="00256BF3"/>
    <w:rsid w:val="00265AC8"/>
    <w:rsid w:val="002A76D4"/>
    <w:rsid w:val="0032385B"/>
    <w:rsid w:val="00324187"/>
    <w:rsid w:val="00344EDB"/>
    <w:rsid w:val="00361C7D"/>
    <w:rsid w:val="003857D9"/>
    <w:rsid w:val="003A4D84"/>
    <w:rsid w:val="003A548E"/>
    <w:rsid w:val="004123F4"/>
    <w:rsid w:val="004751ED"/>
    <w:rsid w:val="00483E7F"/>
    <w:rsid w:val="004B4D95"/>
    <w:rsid w:val="005554C3"/>
    <w:rsid w:val="00576B01"/>
    <w:rsid w:val="006010C8"/>
    <w:rsid w:val="006062F5"/>
    <w:rsid w:val="0069021C"/>
    <w:rsid w:val="006C7B44"/>
    <w:rsid w:val="006E57D3"/>
    <w:rsid w:val="00702A0F"/>
    <w:rsid w:val="00711AC9"/>
    <w:rsid w:val="0078485C"/>
    <w:rsid w:val="0079290B"/>
    <w:rsid w:val="007A174E"/>
    <w:rsid w:val="00833020"/>
    <w:rsid w:val="00842DC8"/>
    <w:rsid w:val="00871ABF"/>
    <w:rsid w:val="0087454E"/>
    <w:rsid w:val="008B20E6"/>
    <w:rsid w:val="008D37E5"/>
    <w:rsid w:val="008E3F10"/>
    <w:rsid w:val="00944D95"/>
    <w:rsid w:val="0097085B"/>
    <w:rsid w:val="009B3AA7"/>
    <w:rsid w:val="009E1490"/>
    <w:rsid w:val="009E428A"/>
    <w:rsid w:val="00A72604"/>
    <w:rsid w:val="00B06C60"/>
    <w:rsid w:val="00B14B66"/>
    <w:rsid w:val="00B44188"/>
    <w:rsid w:val="00B74136"/>
    <w:rsid w:val="00B75838"/>
    <w:rsid w:val="00B81389"/>
    <w:rsid w:val="00B855D1"/>
    <w:rsid w:val="00B95957"/>
    <w:rsid w:val="00BB0766"/>
    <w:rsid w:val="00BC2957"/>
    <w:rsid w:val="00C82C7E"/>
    <w:rsid w:val="00C87909"/>
    <w:rsid w:val="00C91E92"/>
    <w:rsid w:val="00C95C50"/>
    <w:rsid w:val="00DA22AD"/>
    <w:rsid w:val="00DB48DB"/>
    <w:rsid w:val="00E1551E"/>
    <w:rsid w:val="00E758D4"/>
    <w:rsid w:val="00EA74F7"/>
    <w:rsid w:val="00ED1616"/>
    <w:rsid w:val="00EF7CA4"/>
    <w:rsid w:val="00F417C2"/>
    <w:rsid w:val="00F50421"/>
    <w:rsid w:val="00F741C1"/>
    <w:rsid w:val="00FD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EBE71"/>
  <w15:chartTrackingRefBased/>
  <w15:docId w15:val="{537A1430-799A-4474-8A59-4F18BA63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4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C879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fia">
    <w:name w:val="Bibliography"/>
    <w:basedOn w:val="Normale"/>
    <w:next w:val="Normale"/>
    <w:uiPriority w:val="37"/>
    <w:unhideWhenUsed/>
    <w:rsid w:val="00B06C6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ulas</dc:creator>
  <cp:keywords/>
  <dc:description/>
  <cp:lastModifiedBy>Olga Mulas</cp:lastModifiedBy>
  <cp:revision>7</cp:revision>
  <cp:lastPrinted>2021-02-19T19:11:00Z</cp:lastPrinted>
  <dcterms:created xsi:type="dcterms:W3CDTF">2021-02-22T21:58:00Z</dcterms:created>
  <dcterms:modified xsi:type="dcterms:W3CDTF">2021-09-0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s7RL7BFH"/&gt;&lt;style id="http://www.zotero.org/styles/vancouver" locale="en-US" hasBibliography="1" bibliographyStyleHasBeenSet="1"/&gt;&lt;prefs&gt;&lt;pref name="fieldType" value="Field"/&gt;&lt;/prefs&gt;&lt;/data&gt;</vt:lpwstr>
  </property>
</Properties>
</file>